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55C" w:rsidRDefault="00A6755C" w:rsidP="00A6755C">
      <w:pPr>
        <w:rPr>
          <w:rFonts w:cs="Gill Sans"/>
        </w:rPr>
      </w:pPr>
      <w:r>
        <w:rPr>
          <w:b/>
        </w:rPr>
        <w:t>S3</w:t>
      </w:r>
      <w:r w:rsidR="00D52568">
        <w:rPr>
          <w:b/>
        </w:rPr>
        <w:t xml:space="preserve"> </w:t>
      </w:r>
      <w:r w:rsidR="00D52568" w:rsidRPr="00280F1C">
        <w:rPr>
          <w:b/>
        </w:rPr>
        <w:t>Table.</w:t>
      </w:r>
      <w:r w:rsidR="00D52568">
        <w:rPr>
          <w:b/>
        </w:rPr>
        <w:t xml:space="preserve"> </w:t>
      </w:r>
      <w:r w:rsidRPr="00E84FC7">
        <w:rPr>
          <w:rFonts w:cs="Gill Sans"/>
        </w:rPr>
        <w:t xml:space="preserve">Proportion of the </w:t>
      </w:r>
      <w:proofErr w:type="spellStart"/>
      <w:r w:rsidRPr="00E84FC7">
        <w:rPr>
          <w:rFonts w:cs="Gill Sans"/>
        </w:rPr>
        <w:t>genetic</w:t>
      </w:r>
      <w:proofErr w:type="spellEnd"/>
      <w:r w:rsidRPr="00E84FC7">
        <w:rPr>
          <w:rFonts w:cs="Gill Sans"/>
        </w:rPr>
        <w:t xml:space="preserve"> variance </w:t>
      </w:r>
      <w:proofErr w:type="spellStart"/>
      <w:r w:rsidRPr="00E84FC7">
        <w:rPr>
          <w:rFonts w:cs="Gill Sans"/>
        </w:rPr>
        <w:t>explained</w:t>
      </w:r>
      <w:proofErr w:type="spellEnd"/>
      <w:r w:rsidRPr="00E84FC7">
        <w:rPr>
          <w:rFonts w:cs="Gill Sans"/>
        </w:rPr>
        <w:t xml:space="preserve"> by </w:t>
      </w:r>
      <w:proofErr w:type="spellStart"/>
      <w:r w:rsidRPr="00E84FC7">
        <w:rPr>
          <w:rFonts w:cs="Gill Sans"/>
        </w:rPr>
        <w:t>each</w:t>
      </w:r>
      <w:proofErr w:type="spellEnd"/>
      <w:r w:rsidRPr="00E84FC7">
        <w:rPr>
          <w:rFonts w:cs="Gill Sans"/>
        </w:rPr>
        <w:t xml:space="preserve"> chromosome and the </w:t>
      </w:r>
      <w:proofErr w:type="spellStart"/>
      <w:r w:rsidRPr="00E84FC7">
        <w:rPr>
          <w:rFonts w:cs="Gill Sans"/>
        </w:rPr>
        <w:t>whole</w:t>
      </w:r>
      <w:proofErr w:type="spellEnd"/>
      <w:r w:rsidRPr="00E84FC7">
        <w:rPr>
          <w:rFonts w:cs="Gill Sans"/>
        </w:rPr>
        <w:t xml:space="preserve"> </w:t>
      </w:r>
      <w:proofErr w:type="spellStart"/>
      <w:r w:rsidRPr="00E84FC7">
        <w:rPr>
          <w:rFonts w:cs="Gill Sans"/>
        </w:rPr>
        <w:t>genome</w:t>
      </w:r>
      <w:proofErr w:type="spellEnd"/>
      <w:r w:rsidRPr="00E84FC7">
        <w:rPr>
          <w:rFonts w:cs="Gill Sans"/>
        </w:rPr>
        <w:t xml:space="preserve"> </w:t>
      </w:r>
      <w:proofErr w:type="spellStart"/>
      <w:r w:rsidRPr="00E84FC7">
        <w:rPr>
          <w:rFonts w:cs="Gill Sans"/>
        </w:rPr>
        <w:t>using</w:t>
      </w:r>
      <w:proofErr w:type="spellEnd"/>
      <w:r w:rsidRPr="00E84FC7">
        <w:rPr>
          <w:rFonts w:cs="Gill Sans"/>
        </w:rPr>
        <w:t xml:space="preserve"> 6,914 EA </w:t>
      </w:r>
    </w:p>
    <w:p w:rsidR="00D52568" w:rsidRPr="00280F1C" w:rsidRDefault="00A6755C" w:rsidP="00A6755C">
      <w:pPr>
        <w:rPr>
          <w:b/>
        </w:rPr>
      </w:pPr>
      <w:proofErr w:type="spellStart"/>
      <w:proofErr w:type="gramStart"/>
      <w:r w:rsidRPr="00E84FC7">
        <w:rPr>
          <w:rFonts w:cs="Gill Sans"/>
        </w:rPr>
        <w:t>unrelated</w:t>
      </w:r>
      <w:proofErr w:type="spellEnd"/>
      <w:proofErr w:type="gramEnd"/>
      <w:r w:rsidRPr="00E84FC7">
        <w:rPr>
          <w:rFonts w:cs="Gill Sans"/>
        </w:rPr>
        <w:t xml:space="preserve"> </w:t>
      </w:r>
      <w:proofErr w:type="spellStart"/>
      <w:r w:rsidRPr="00E84FC7">
        <w:rPr>
          <w:rFonts w:cs="Gill Sans"/>
        </w:rPr>
        <w:t>individuals</w:t>
      </w:r>
      <w:proofErr w:type="spellEnd"/>
      <w:r w:rsidRPr="00E84FC7">
        <w:rPr>
          <w:rFonts w:cs="Gill Sans"/>
        </w:rPr>
        <w:t>. </w:t>
      </w:r>
    </w:p>
    <w:tbl>
      <w:tblPr>
        <w:tblW w:w="11542" w:type="dxa"/>
        <w:tblInd w:w="93" w:type="dxa"/>
        <w:tblLook w:val="04A0" w:firstRow="1" w:lastRow="0" w:firstColumn="1" w:lastColumn="0" w:noHBand="0" w:noVBand="1"/>
      </w:tblPr>
      <w:tblGrid>
        <w:gridCol w:w="932"/>
        <w:gridCol w:w="1456"/>
        <w:gridCol w:w="2281"/>
        <w:gridCol w:w="2296"/>
        <w:gridCol w:w="2298"/>
        <w:gridCol w:w="2279"/>
      </w:tblGrid>
      <w:tr w:rsidR="00D52568" w:rsidRPr="00D52568" w:rsidTr="00D52568">
        <w:trPr>
          <w:trHeight w:val="262"/>
        </w:trPr>
        <w:tc>
          <w:tcPr>
            <w:tcW w:w="23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A6755C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E</w:t>
            </w:r>
            <w:r w:rsidR="00D52568"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A </w:t>
            </w:r>
          </w:p>
        </w:tc>
        <w:tc>
          <w:tcPr>
            <w:tcW w:w="457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SBP</w:t>
            </w:r>
          </w:p>
        </w:tc>
        <w:tc>
          <w:tcPr>
            <w:tcW w:w="45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BP</w:t>
            </w:r>
          </w:p>
        </w:tc>
      </w:tr>
      <w:tr w:rsidR="00A6755C" w:rsidRPr="00D52568" w:rsidTr="00D52568">
        <w:trPr>
          <w:trHeight w:val="245"/>
        </w:trPr>
        <w:tc>
          <w:tcPr>
            <w:tcW w:w="238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SNPs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V1 (N=6,914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TA (N=6,591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V1 (N=6,914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TA (N=6,591)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h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LC (Mb)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proofErr w:type="gramEnd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± </w:t>
            </w:r>
            <w:proofErr w:type="spell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proofErr w:type="gramEnd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± </w:t>
            </w:r>
            <w:proofErr w:type="spell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proofErr w:type="gramEnd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± </w:t>
            </w:r>
            <w:proofErr w:type="spell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proofErr w:type="gramEnd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± </w:t>
            </w:r>
            <w:proofErr w:type="spell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49.2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97 ± 0.013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13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05 ± 0.0128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48 ± 0.0134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43.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41 ± 0.01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25 ± 0.015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315 ± 0.0147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94 ± 0.0147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98.0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68 ± 0.011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45 ± 0.012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75 ± 0.012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209 ± 0.0125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91.1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315 ± 0.013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449 ± 0.014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463 ± 0.014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377 ± 0.014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80.9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74 ± 0.011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78 ± 0.012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11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31 ± 0.0118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71.1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1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1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19 ± 0.01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099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59.14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62 ± 0.011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11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8 ± 0.0116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115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46.36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58 ± 0.0108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68 ± 0.011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88 ± 0.0105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34 ± 0.0104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41.21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03 ± 0.0108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8 ± 0.01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37 ± 0.0103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24 ± 0.0106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35.5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06 ± 0.010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34 ± 0.011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2 ± 0.0117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01 ± 0.0113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35.01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75 ± 0.008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36 ± 0.008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21 ± 0.0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 ± 0.0106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33.8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287 ± 0.012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321 ± 0.01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94 ± 0.011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317 ± 0.0125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15.17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 ± 0.009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16 ± 0.009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61 ± 0.0098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088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07.3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92 ± 0.009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31 ± 0.008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087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086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02.5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51 ± 0.008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08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16 ± 0.009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91 ± 0.0099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90.3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08 ± 0.009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09 ± 0.009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242 ± 0.0105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89 ± 0.0104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81.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56 ± 0.0074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89 ± 0.008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78 ± 0.0079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3 ± 0.0077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78.08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08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08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086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08 ± 0.0087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59.1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05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0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4 ± 0.0064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88 ± 0.007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63.0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06 ± 0.0078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04 ± 0.008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57 ± 0.008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21 ± 0.0085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48.1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9 ± 0.00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67 ± 0.00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96 ± 0.007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09 ± 0.0072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51.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041 ± 0.0064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 ± 0.006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185 ± 0.0076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sz w:val="18"/>
                <w:szCs w:val="18"/>
                <w:lang w:val="en-US"/>
              </w:rPr>
              <w:t>0.0212 ± 0.0079</w:t>
            </w:r>
          </w:p>
        </w:tc>
      </w:tr>
      <w:tr w:rsidR="00A6755C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5C" w:rsidRPr="004304A6" w:rsidRDefault="00A6755C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2,881.0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4304A6" w:rsidRDefault="00A6755C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19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277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218</w:t>
            </w:r>
          </w:p>
        </w:tc>
      </w:tr>
      <w:tr w:rsidR="00A6755C" w:rsidRPr="00D52568" w:rsidTr="00D52568">
        <w:trPr>
          <w:trHeight w:val="245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196 ± 0.04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186 ± 0.04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266 ± 0.045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204 ± 0.048</w:t>
            </w:r>
          </w:p>
        </w:tc>
      </w:tr>
      <w:tr w:rsidR="00A6755C" w:rsidRPr="00D52568" w:rsidTr="00D52568">
        <w:trPr>
          <w:trHeight w:val="26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D52568" w:rsidRDefault="00A6755C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2.32x10</w:t>
            </w: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4.62x10</w:t>
            </w: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4.1x10</w:t>
            </w: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1</w:t>
            </w: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755C" w:rsidRPr="006066B0" w:rsidRDefault="00A6755C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8.85x10</w:t>
            </w:r>
            <w:bookmarkStart w:id="0" w:name="_GoBack"/>
            <w:r w:rsidRPr="006066B0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6</w:t>
            </w:r>
            <w:bookmarkEnd w:id="0"/>
          </w:p>
        </w:tc>
      </w:tr>
    </w:tbl>
    <w:p w:rsidR="00E6746A" w:rsidRDefault="00E6746A"/>
    <w:sectPr w:rsidR="00E6746A" w:rsidSect="00D5256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568"/>
    <w:rsid w:val="0072204B"/>
    <w:rsid w:val="00A6755C"/>
    <w:rsid w:val="00D52568"/>
    <w:rsid w:val="00E6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eorgia" w:eastAsiaTheme="minorEastAsia" w:hAnsi="Georgia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6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eorgia" w:eastAsiaTheme="minorEastAsia" w:hAnsi="Georgia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6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7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8</Characters>
  <Application>Microsoft Macintosh Word</Application>
  <DocSecurity>0</DocSecurity>
  <Lines>13</Lines>
  <Paragraphs>3</Paragraphs>
  <ScaleCrop>false</ScaleCrop>
  <Company>Stanford University</Company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Salfati</dc:creator>
  <cp:keywords/>
  <dc:description/>
  <cp:lastModifiedBy>Elias Salfati</cp:lastModifiedBy>
  <cp:revision>2</cp:revision>
  <dcterms:created xsi:type="dcterms:W3CDTF">2015-06-26T19:11:00Z</dcterms:created>
  <dcterms:modified xsi:type="dcterms:W3CDTF">2015-06-26T19:11:00Z</dcterms:modified>
</cp:coreProperties>
</file>